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31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dditional file 1: Table</w:t>
      </w:r>
      <w:r>
        <w:rPr>
          <w:rFonts w:cs="Times New Roman" w:ascii="Times New Roman" w:hAnsi="Times New Roman"/>
          <w:szCs w:val="21"/>
        </w:rPr>
        <w:t xml:space="preserve"> S1: </w:t>
      </w:r>
      <w:r>
        <w:rPr>
          <w:rFonts w:cs="Times New Roman" w:ascii="Times New Roman" w:hAnsi="Times New Roman"/>
          <w:szCs w:val="21"/>
        </w:rPr>
        <w:t>Sequence information in this study</w:t>
      </w:r>
      <w:r>
        <w:rPr>
          <w:rFonts w:cs="Times New Roman" w:ascii="Times New Roman" w:hAnsi="Times New Roman"/>
          <w:szCs w:val="21"/>
        </w:rPr>
        <w:t>.</w:t>
      </w:r>
    </w:p>
    <w:tbl>
      <w:tblPr>
        <w:tblW w:w="132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"/>
        <w:gridCol w:w="3129"/>
        <w:gridCol w:w="1421"/>
        <w:gridCol w:w="1941"/>
        <w:gridCol w:w="481"/>
        <w:gridCol w:w="2697"/>
        <w:gridCol w:w="1277"/>
        <w:gridCol w:w="1837"/>
      </w:tblGrid>
      <w:tr>
        <w:trPr>
          <w:trHeight w:val="359" w:hRule="atLeast"/>
        </w:trPr>
        <w:tc>
          <w:tcPr>
            <w:tcW w:w="498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.</w:t>
            </w:r>
          </w:p>
        </w:tc>
        <w:tc>
          <w:tcPr>
            <w:tcW w:w="3129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rai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name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Accession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.</w:t>
            </w:r>
          </w:p>
        </w:tc>
        <w:tc>
          <w:tcPr>
            <w:tcW w:w="1941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rigin</w:t>
            </w:r>
          </w:p>
        </w:tc>
        <w:tc>
          <w:tcPr>
            <w:tcW w:w="481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2697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rai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name</w:t>
            </w:r>
          </w:p>
        </w:tc>
        <w:tc>
          <w:tcPr>
            <w:tcW w:w="1277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1837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rigin</w:t>
            </w:r>
          </w:p>
        </w:tc>
      </w:tr>
      <w:tr>
        <w:trPr>
          <w:trHeight w:val="359" w:hRule="atLeast"/>
        </w:trPr>
        <w:tc>
          <w:tcPr>
            <w:tcW w:w="49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12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-US/SD2016</w:t>
            </w:r>
          </w:p>
        </w:tc>
        <w:tc>
          <w:tcPr>
            <w:tcW w:w="142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X966193</w:t>
            </w:r>
          </w:p>
        </w:tc>
        <w:tc>
          <w:tcPr>
            <w:tcW w:w="194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SA, 2016</w:t>
            </w:r>
          </w:p>
        </w:tc>
        <w:tc>
          <w:tcPr>
            <w:tcW w:w="48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269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/CN/GDQG1/2017</w:t>
            </w:r>
          </w:p>
        </w:tc>
        <w:tc>
          <w:tcPr>
            <w:tcW w:w="127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F405275</w:t>
            </w:r>
          </w:p>
        </w:tc>
        <w:tc>
          <w:tcPr>
            <w:tcW w:w="183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2017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-US/MN201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X89803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SA, 201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/CN/GDSJ1/201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F405271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2017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-US/MO201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X77872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SA, 2015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/CN/Jiangxi-B1/201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F589107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2017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-IT/MN2017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F162299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taly, 2017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/CN/Jiangxi-3/201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F589106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2016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-IT/CO2017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F162298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taly, 2017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/CN/Guangdong-SG1/201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F589105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2016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-BR/RS/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F079254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razil, 201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/CN/Guangdong-MX3/201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F589104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2015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-BR/RS/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F079253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zil, 201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/CN/Guangdong-HZ4/201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F589103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2015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/Thailand/PB01/17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G310152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hailand, 2017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/CN/Guangdong-HY1/201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F589102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2016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/KU-1609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Y996345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outh Korea, 201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/CN/Anhui-14/20161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F084994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2016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/KU-160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Y996344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outh Korea, 201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/CN/Shandong-2/20170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Y778777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2017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/KU-1607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Y996343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outh Korea, 201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/CN/Shandong-1/20170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Y778776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2017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/KU-160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Y996342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outh Korea, 201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-China/GD201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Y418606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2016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/KU-160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Y99634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outh Korea, 201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/CN/GDHE2/201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F069116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2016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/KU-160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Y99634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outh Korea, 201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/CN/GDLC1/201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F069115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2016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/KU-160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Y996339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outh Korea, 201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/CN/GXHJ2/201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F405277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2017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K3-170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F611876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outh Korea, 201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/CN/GXLJ1/201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F405276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2017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/KU-160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Y996338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outh Korea, 201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/CN/GXLJ2/201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F405274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2017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/KU-160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Y996337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outh Korea, 201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/CN/GXHJ1/201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F405273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2017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K3-170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F611878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outh Korea, 201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/CN/GDBL1/201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F405272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2017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K3-170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F611877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outh Korea, 201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-China/GX2016-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F155643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2016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-Chian/GX2016-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F155642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201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K1980PMWSfre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U148503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nmark, 2008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-China/GX2016-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F15564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201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NYC-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complete genom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H184537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Henan, 2017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-CHN/CC201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Y421348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201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NYC-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complete genom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H184538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Henan, 2017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-CHN/GD201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Y421347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201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NYS-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complete genom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H184539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Henan, 2017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/CN/Jiangxi-62/201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Y075989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201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NYS-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complete genom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H184540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Henan, 2017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/CN/Chongqing-156/201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Y075994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201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NYS-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complete genom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H184541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Henan, 2017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/CN/Chongqing-155/201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Y075993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201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NYS-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complete genom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H184542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Henan, 2017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/CN/Chongqing-150/201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Y075992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201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NMJ-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complete genom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H184535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Henan, 2017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/CN/Chongqing-148/201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Y07599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201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NLY-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complete genom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H184533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Henan, 2017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/CN/Chongqing-147/201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Y07599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201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NLY-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complete genom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H184534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Henan, 2017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N_Shanghai_0708_201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Y865243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201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NYC-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cap gen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H184555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Henan, 2017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N_Shanghai_0706_201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Y865242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201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NYC-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cap gen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H184556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Henan, 2017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/CN/Henan-13/201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Y075988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201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NYC-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cap gen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H184557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Henan, 2017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/CN/Fujian-12/201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Y075987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201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7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NYC-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cap gen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H184558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Henan, 2017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3/CN/Fujian-5/201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Y075986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201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NYC-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cap gen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H184559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Henan, 2017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h17 (PCV2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Y322004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rance, 2003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NYC-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cap gen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H184560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Henan, 2017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Z (PCV2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AY181948 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2002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NYC-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cap gen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H184561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Henan, 2017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Bxz-PCV2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FJ870968 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2008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NYC-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cap gen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H184562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Henan, 2017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V1-Eng-1970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J408798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ited Kingdom, 1990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NYC-1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cap gen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H184563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Henan, 2017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K (PCV1)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Q65065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200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3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NYS-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cap gen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H184564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Henan, 2017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Porcin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ircovirus 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F055392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nada, 1998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NYS-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cap gen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H184565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Henan, 2017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Porcin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ircovirus 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F055394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rance, 1998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NYS-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cap gen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H184566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Henan, 2017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NYC-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complete genome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H184536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Henan, 2017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6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NMJ-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cap gen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H184551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Henan, 2017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7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NMJ-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cap gene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H184552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Henan, 2017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NLY-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cap gen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H184546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Henan, 2017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8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NMJ-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cap gene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H184553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Henan, 2017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4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NLY-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cap gen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H184547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Henan, 2017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NMJ-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cap gene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H184554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Henan, 2017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5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NLY-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cap gen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H184548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Henan, 2017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NLY-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cap gene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H184543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Henan, 2017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6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NLY-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cap gen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H184549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Henan, 2017</w:t>
            </w:r>
          </w:p>
        </w:tc>
      </w:tr>
      <w:tr>
        <w:trPr>
          <w:trHeight w:val="359" w:hRule="atLeast"/>
        </w:trPr>
        <w:tc>
          <w:tcPr>
            <w:tcW w:w="4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3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NLY-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cap gene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H184544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Henan, 2017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2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NLY-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cap gen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H184550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Henan, 2017</w:t>
            </w:r>
          </w:p>
        </w:tc>
      </w:tr>
      <w:tr>
        <w:trPr>
          <w:trHeight w:val="359" w:hRule="atLeast"/>
        </w:trPr>
        <w:tc>
          <w:tcPr>
            <w:tcW w:w="4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31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NLY-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cap gene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H184545</w:t>
            </w:r>
          </w:p>
        </w:tc>
        <w:tc>
          <w:tcPr>
            <w:tcW w:w="19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ina, Henan, 2017</w:t>
            </w:r>
          </w:p>
        </w:tc>
        <w:tc>
          <w:tcPr>
            <w:tcW w:w="4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6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8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6T01:19:00Z</dcterms:created>
  <dc:creator>Administrator</dc:creator>
  <dc:description/>
  <cp:keywords/>
  <dc:language>en-US</dc:language>
  <cp:lastModifiedBy>S3G_Reference_Citation_Sequence</cp:lastModifiedBy>
  <dcterms:modified xsi:type="dcterms:W3CDTF">2019-06-07T10:17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